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F90034" w14:textId="091D7A0A" w:rsidR="00292926" w:rsidRDefault="002E75B6">
      <w:pPr>
        <w:rPr>
          <w:rFonts w:ascii="Arial" w:eastAsia="DengXian" w:hAnsi="Arial" w:cs="Arial"/>
          <w:color w:val="000000"/>
          <w:kern w:val="0"/>
          <w:sz w:val="20"/>
          <w:szCs w:val="20"/>
        </w:rPr>
      </w:pPr>
      <w:r w:rsidRPr="00AB3565">
        <w:rPr>
          <w:rFonts w:ascii="Arial" w:eastAsia="DengXian" w:hAnsi="Arial" w:cs="Arial"/>
          <w:color w:val="000000"/>
          <w:kern w:val="0"/>
          <w:sz w:val="20"/>
          <w:szCs w:val="20"/>
        </w:rPr>
        <w:t xml:space="preserve">Table </w:t>
      </w:r>
      <w:r w:rsidR="003475FA">
        <w:rPr>
          <w:rFonts w:ascii="Arial" w:eastAsia="DengXian" w:hAnsi="Arial" w:cs="Arial"/>
          <w:color w:val="000000"/>
          <w:kern w:val="0"/>
          <w:sz w:val="20"/>
          <w:szCs w:val="20"/>
        </w:rPr>
        <w:t>S</w:t>
      </w:r>
      <w:r w:rsidRPr="00AB3565">
        <w:rPr>
          <w:rFonts w:ascii="Arial" w:eastAsia="DengXian" w:hAnsi="Arial" w:cs="Arial"/>
          <w:color w:val="000000"/>
          <w:kern w:val="0"/>
          <w:sz w:val="20"/>
          <w:szCs w:val="20"/>
        </w:rPr>
        <w:t>1 Characteristics of septic patients, ICU controls</w:t>
      </w:r>
      <w:r>
        <w:rPr>
          <w:rFonts w:ascii="Arial" w:eastAsia="DengXian" w:hAnsi="Arial" w:cs="Arial"/>
          <w:color w:val="000000"/>
          <w:kern w:val="0"/>
          <w:sz w:val="20"/>
          <w:szCs w:val="20"/>
        </w:rPr>
        <w:t>,</w:t>
      </w:r>
      <w:r w:rsidRPr="00AB3565">
        <w:rPr>
          <w:rFonts w:ascii="Arial" w:eastAsia="DengXian" w:hAnsi="Arial" w:cs="Arial"/>
          <w:color w:val="000000"/>
          <w:kern w:val="0"/>
          <w:sz w:val="20"/>
          <w:szCs w:val="20"/>
        </w:rPr>
        <w:t xml:space="preserve"> and healthy controls</w:t>
      </w:r>
    </w:p>
    <w:tbl>
      <w:tblPr>
        <w:tblW w:w="9200" w:type="dxa"/>
        <w:tblLook w:val="04A0" w:firstRow="1" w:lastRow="0" w:firstColumn="1" w:lastColumn="0" w:noHBand="0" w:noVBand="1"/>
      </w:tblPr>
      <w:tblGrid>
        <w:gridCol w:w="2540"/>
        <w:gridCol w:w="2420"/>
        <w:gridCol w:w="1980"/>
        <w:gridCol w:w="2260"/>
      </w:tblGrid>
      <w:tr w:rsidR="002E75B6" w:rsidRPr="002E75B6" w14:paraId="3C90C759" w14:textId="77777777" w:rsidTr="002E75B6">
        <w:trPr>
          <w:trHeight w:val="276"/>
        </w:trPr>
        <w:tc>
          <w:tcPr>
            <w:tcW w:w="2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CDBEE" w14:textId="77777777" w:rsidR="002E75B6" w:rsidRPr="002E75B6" w:rsidRDefault="002E75B6" w:rsidP="002E75B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2E75B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2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DFCD2" w14:textId="77777777" w:rsidR="002E75B6" w:rsidRPr="002E75B6" w:rsidRDefault="002E75B6" w:rsidP="002E75B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2E75B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epsis patients (n=47)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8E970" w14:textId="77777777" w:rsidR="002E75B6" w:rsidRPr="002E75B6" w:rsidRDefault="002E75B6" w:rsidP="002E75B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2E75B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ICU controls (n=21) </w:t>
            </w:r>
          </w:p>
        </w:tc>
        <w:tc>
          <w:tcPr>
            <w:tcW w:w="2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07622" w14:textId="77777777" w:rsidR="002E75B6" w:rsidRPr="002E75B6" w:rsidRDefault="002E75B6" w:rsidP="002E75B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2E75B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Healthy controls (n=21)</w:t>
            </w:r>
          </w:p>
        </w:tc>
      </w:tr>
      <w:tr w:rsidR="002E75B6" w:rsidRPr="002E75B6" w14:paraId="5B7BD768" w14:textId="77777777" w:rsidTr="002E75B6">
        <w:trPr>
          <w:trHeight w:val="264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C88BC" w14:textId="77777777" w:rsidR="002E75B6" w:rsidRPr="002E75B6" w:rsidRDefault="002E75B6" w:rsidP="002E75B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2E75B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ge, year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66140" w14:textId="77777777" w:rsidR="002E75B6" w:rsidRPr="002E75B6" w:rsidRDefault="002E75B6" w:rsidP="002E75B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2E75B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72(69-7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D9CA2" w14:textId="77777777" w:rsidR="002E75B6" w:rsidRPr="002E75B6" w:rsidRDefault="002E75B6" w:rsidP="002E75B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2E75B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67(61-72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EB828" w14:textId="77777777" w:rsidR="002E75B6" w:rsidRPr="002E75B6" w:rsidRDefault="002E75B6" w:rsidP="002E75B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2E75B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66(63-69)</w:t>
            </w:r>
          </w:p>
        </w:tc>
      </w:tr>
      <w:tr w:rsidR="002E75B6" w:rsidRPr="002E75B6" w14:paraId="3C142B36" w14:textId="77777777" w:rsidTr="002E75B6">
        <w:trPr>
          <w:trHeight w:val="264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39ACE" w14:textId="77777777" w:rsidR="002E75B6" w:rsidRPr="002E75B6" w:rsidRDefault="002E75B6" w:rsidP="002E75B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2E75B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6AB7F" w14:textId="77777777" w:rsidR="002E75B6" w:rsidRPr="002E75B6" w:rsidRDefault="002E75B6" w:rsidP="002E75B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2E75B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E1F19" w14:textId="77777777" w:rsidR="002E75B6" w:rsidRPr="002E75B6" w:rsidRDefault="002E75B6" w:rsidP="002E75B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2E75B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BD481" w14:textId="77777777" w:rsidR="002E75B6" w:rsidRPr="002E75B6" w:rsidRDefault="002E75B6" w:rsidP="002E75B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2E75B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A50B3D" w:rsidRPr="00362CCA" w14:paraId="21F75CE5" w14:textId="77777777" w:rsidTr="002E75B6">
        <w:trPr>
          <w:trHeight w:val="264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A81FE" w14:textId="77777777" w:rsidR="002E75B6" w:rsidRPr="00362CCA" w:rsidRDefault="002E75B6" w:rsidP="002E75B6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362CCA">
              <w:rPr>
                <w:rFonts w:ascii="Arial" w:eastAsia="DengXian" w:hAnsi="Arial" w:cs="Arial"/>
                <w:kern w:val="0"/>
                <w:sz w:val="20"/>
                <w:szCs w:val="20"/>
              </w:rPr>
              <w:t>T(</w:t>
            </w:r>
            <w:r w:rsidRPr="00362CCA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℃</w:t>
            </w:r>
            <w:r w:rsidRPr="00362CCA">
              <w:rPr>
                <w:rFonts w:ascii="Arial" w:eastAsia="DengXian" w:hAnsi="Arial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9E323" w14:textId="77777777" w:rsidR="002E75B6" w:rsidRPr="00362CCA" w:rsidRDefault="002E75B6" w:rsidP="002E75B6">
            <w:pPr>
              <w:widowControl/>
              <w:jc w:val="center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362CCA">
              <w:rPr>
                <w:rFonts w:ascii="Arial" w:eastAsia="DengXian" w:hAnsi="Arial" w:cs="Arial"/>
                <w:kern w:val="0"/>
                <w:sz w:val="20"/>
                <w:szCs w:val="20"/>
              </w:rPr>
              <w:t>38.5(37-39.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B84EA" w14:textId="77777777" w:rsidR="002E75B6" w:rsidRPr="00362CCA" w:rsidRDefault="002E75B6" w:rsidP="002E75B6">
            <w:pPr>
              <w:widowControl/>
              <w:jc w:val="center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362CCA">
              <w:rPr>
                <w:rFonts w:ascii="Arial" w:eastAsia="DengXian" w:hAnsi="Arial" w:cs="Arial"/>
                <w:kern w:val="0"/>
                <w:sz w:val="20"/>
                <w:szCs w:val="20"/>
              </w:rPr>
              <w:t>36.8(36.3-37.8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DE9F" w14:textId="77777777" w:rsidR="002E75B6" w:rsidRPr="00362CCA" w:rsidRDefault="002E75B6" w:rsidP="002E75B6">
            <w:pPr>
              <w:widowControl/>
              <w:jc w:val="center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362CCA">
              <w:rPr>
                <w:rFonts w:ascii="Arial" w:eastAsia="DengXian" w:hAnsi="Arial" w:cs="Arial"/>
                <w:kern w:val="0"/>
                <w:sz w:val="20"/>
                <w:szCs w:val="20"/>
              </w:rPr>
              <w:t>NA</w:t>
            </w:r>
          </w:p>
        </w:tc>
      </w:tr>
      <w:tr w:rsidR="00A50B3D" w:rsidRPr="00362CCA" w14:paraId="6EEDDB0C" w14:textId="77777777" w:rsidTr="002E75B6">
        <w:trPr>
          <w:trHeight w:val="264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37C95" w14:textId="77777777" w:rsidR="002E75B6" w:rsidRPr="00362CCA" w:rsidRDefault="002E75B6" w:rsidP="002E75B6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362CCA">
              <w:rPr>
                <w:rFonts w:ascii="Arial" w:eastAsia="DengXian" w:hAnsi="Arial" w:cs="Arial"/>
                <w:kern w:val="0"/>
                <w:sz w:val="20"/>
                <w:szCs w:val="20"/>
              </w:rPr>
              <w:t>SOFA scor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F2D3A" w14:textId="77777777" w:rsidR="002E75B6" w:rsidRPr="00362CCA" w:rsidRDefault="002E75B6" w:rsidP="002E75B6">
            <w:pPr>
              <w:widowControl/>
              <w:jc w:val="center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362CCA">
              <w:rPr>
                <w:rFonts w:ascii="Arial" w:eastAsia="DengXian" w:hAnsi="Arial" w:cs="Arial"/>
                <w:kern w:val="0"/>
                <w:sz w:val="20"/>
                <w:szCs w:val="20"/>
              </w:rPr>
              <w:t>7.0(3-1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706C0" w14:textId="77777777" w:rsidR="002E75B6" w:rsidRPr="00362CCA" w:rsidRDefault="002E75B6" w:rsidP="002E75B6">
            <w:pPr>
              <w:widowControl/>
              <w:jc w:val="center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362CCA">
              <w:rPr>
                <w:rFonts w:ascii="Arial" w:eastAsia="DengXian" w:hAnsi="Arial" w:cs="Arial"/>
                <w:kern w:val="0"/>
                <w:sz w:val="20"/>
                <w:szCs w:val="20"/>
              </w:rPr>
              <w:t>1.0(0-2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AD72E" w14:textId="77777777" w:rsidR="002E75B6" w:rsidRPr="00362CCA" w:rsidRDefault="002E75B6" w:rsidP="002E75B6">
            <w:pPr>
              <w:widowControl/>
              <w:jc w:val="center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362CCA">
              <w:rPr>
                <w:rFonts w:ascii="Arial" w:eastAsia="DengXian" w:hAnsi="Arial" w:cs="Arial"/>
                <w:kern w:val="0"/>
                <w:sz w:val="20"/>
                <w:szCs w:val="20"/>
              </w:rPr>
              <w:t>NA</w:t>
            </w:r>
          </w:p>
        </w:tc>
      </w:tr>
      <w:tr w:rsidR="00A50B3D" w:rsidRPr="00362CCA" w14:paraId="14BDC327" w14:textId="77777777" w:rsidTr="002E75B6">
        <w:trPr>
          <w:trHeight w:val="264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9454F" w14:textId="77777777" w:rsidR="002E75B6" w:rsidRPr="00362CCA" w:rsidRDefault="002E75B6" w:rsidP="002E75B6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bookmarkStart w:id="0" w:name="_Hlk150842054"/>
            <w:r w:rsidRPr="00362CCA">
              <w:rPr>
                <w:rFonts w:ascii="Arial" w:eastAsia="DengXian" w:hAnsi="Arial" w:cs="Arial"/>
                <w:kern w:val="0"/>
                <w:sz w:val="20"/>
                <w:szCs w:val="20"/>
              </w:rPr>
              <w:t>APACHE</w:t>
            </w:r>
            <w:r w:rsidRPr="00362CCA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Ⅱ</w:t>
            </w:r>
            <w:bookmarkEnd w:id="0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4BB8B" w14:textId="77777777" w:rsidR="002E75B6" w:rsidRPr="00362CCA" w:rsidRDefault="002E75B6" w:rsidP="002E75B6">
            <w:pPr>
              <w:widowControl/>
              <w:jc w:val="center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362CCA">
              <w:rPr>
                <w:rFonts w:ascii="Arial" w:eastAsia="DengXian" w:hAnsi="Arial" w:cs="Arial"/>
                <w:kern w:val="0"/>
                <w:sz w:val="20"/>
                <w:szCs w:val="20"/>
              </w:rPr>
              <w:t>33(28-3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BA726" w14:textId="77777777" w:rsidR="002E75B6" w:rsidRPr="00362CCA" w:rsidRDefault="002E75B6" w:rsidP="002E75B6">
            <w:pPr>
              <w:widowControl/>
              <w:jc w:val="center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362CCA">
              <w:rPr>
                <w:rFonts w:ascii="Arial" w:eastAsia="DengXian" w:hAnsi="Arial" w:cs="Arial"/>
                <w:kern w:val="0"/>
                <w:sz w:val="20"/>
                <w:szCs w:val="20"/>
              </w:rPr>
              <w:t>24(20-28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84CF8" w14:textId="77777777" w:rsidR="002E75B6" w:rsidRPr="00362CCA" w:rsidRDefault="002E75B6" w:rsidP="002E75B6">
            <w:pPr>
              <w:widowControl/>
              <w:jc w:val="center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362CCA">
              <w:rPr>
                <w:rFonts w:ascii="Arial" w:eastAsia="DengXian" w:hAnsi="Arial" w:cs="Arial"/>
                <w:kern w:val="0"/>
                <w:sz w:val="20"/>
                <w:szCs w:val="20"/>
              </w:rPr>
              <w:t>NA</w:t>
            </w:r>
          </w:p>
        </w:tc>
      </w:tr>
      <w:tr w:rsidR="00A50B3D" w:rsidRPr="00362CCA" w14:paraId="282E36AA" w14:textId="77777777" w:rsidTr="002E75B6">
        <w:trPr>
          <w:trHeight w:val="264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468CA" w14:textId="77777777" w:rsidR="002E75B6" w:rsidRPr="00362CCA" w:rsidRDefault="002E75B6" w:rsidP="002E75B6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362CCA">
              <w:rPr>
                <w:rFonts w:ascii="Arial" w:eastAsia="DengXian" w:hAnsi="Arial" w:cs="Arial"/>
                <w:kern w:val="0"/>
                <w:sz w:val="20"/>
                <w:szCs w:val="20"/>
              </w:rPr>
              <w:t xml:space="preserve">Septic shock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4DB03" w14:textId="77777777" w:rsidR="002E75B6" w:rsidRPr="00362CCA" w:rsidRDefault="002E75B6" w:rsidP="002E75B6">
            <w:pPr>
              <w:widowControl/>
              <w:jc w:val="center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362CCA">
              <w:rPr>
                <w:rFonts w:ascii="Arial" w:eastAsia="DengXian" w:hAnsi="Arial" w:cs="Arial"/>
                <w:kern w:val="0"/>
                <w:sz w:val="20"/>
                <w:szCs w:val="20"/>
              </w:rPr>
              <w:t>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2BC75" w14:textId="77777777" w:rsidR="002E75B6" w:rsidRPr="00362CCA" w:rsidRDefault="002E75B6" w:rsidP="002E75B6">
            <w:pPr>
              <w:widowControl/>
              <w:jc w:val="center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362CCA">
              <w:rPr>
                <w:rFonts w:ascii="Arial" w:eastAsia="DengXian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4C173" w14:textId="77777777" w:rsidR="002E75B6" w:rsidRPr="00362CCA" w:rsidRDefault="002E75B6" w:rsidP="002E75B6">
            <w:pPr>
              <w:widowControl/>
              <w:jc w:val="center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362CCA">
              <w:rPr>
                <w:rFonts w:ascii="Arial" w:eastAsia="DengXian" w:hAnsi="Arial" w:cs="Arial"/>
                <w:kern w:val="0"/>
                <w:sz w:val="20"/>
                <w:szCs w:val="20"/>
              </w:rPr>
              <w:t>0</w:t>
            </w:r>
          </w:p>
        </w:tc>
      </w:tr>
      <w:tr w:rsidR="00A50B3D" w:rsidRPr="00362CCA" w14:paraId="4842F63A" w14:textId="77777777" w:rsidTr="002E75B6">
        <w:trPr>
          <w:trHeight w:val="264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3E217" w14:textId="77777777" w:rsidR="002E75B6" w:rsidRPr="00362CCA" w:rsidRDefault="002E75B6" w:rsidP="002E75B6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362CCA">
              <w:rPr>
                <w:rFonts w:ascii="Arial" w:eastAsia="DengXian" w:hAnsi="Arial" w:cs="Arial"/>
                <w:kern w:val="0"/>
                <w:sz w:val="20"/>
                <w:szCs w:val="20"/>
              </w:rPr>
              <w:t>Mechanical ventilation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54707" w14:textId="77777777" w:rsidR="002E75B6" w:rsidRPr="00362CCA" w:rsidRDefault="002E75B6" w:rsidP="002E75B6">
            <w:pPr>
              <w:widowControl/>
              <w:jc w:val="center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362CCA">
              <w:rPr>
                <w:rFonts w:ascii="Arial" w:eastAsia="DengXian" w:hAnsi="Arial" w:cs="Arial"/>
                <w:kern w:val="0"/>
                <w:sz w:val="20"/>
                <w:szCs w:val="20"/>
              </w:rPr>
              <w:t>3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293A4" w14:textId="77777777" w:rsidR="002E75B6" w:rsidRPr="00362CCA" w:rsidRDefault="002E75B6" w:rsidP="002E75B6">
            <w:pPr>
              <w:widowControl/>
              <w:jc w:val="center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362CCA">
              <w:rPr>
                <w:rFonts w:ascii="Arial" w:eastAsia="DengXian" w:hAnsi="Arial" w:cs="Arial"/>
                <w:kern w:val="0"/>
                <w:sz w:val="20"/>
                <w:szCs w:val="20"/>
              </w:rPr>
              <w:t>1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6A19D" w14:textId="77777777" w:rsidR="002E75B6" w:rsidRPr="00362CCA" w:rsidRDefault="002E75B6" w:rsidP="002E75B6">
            <w:pPr>
              <w:widowControl/>
              <w:jc w:val="center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362CCA">
              <w:rPr>
                <w:rFonts w:ascii="Arial" w:eastAsia="DengXian" w:hAnsi="Arial" w:cs="Arial"/>
                <w:kern w:val="0"/>
                <w:sz w:val="20"/>
                <w:szCs w:val="20"/>
              </w:rPr>
              <w:t>0</w:t>
            </w:r>
          </w:p>
        </w:tc>
      </w:tr>
      <w:tr w:rsidR="00A50B3D" w:rsidRPr="00362CCA" w14:paraId="7646CDF8" w14:textId="77777777" w:rsidTr="002E75B6">
        <w:trPr>
          <w:trHeight w:val="40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CE204" w14:textId="77777777" w:rsidR="002E75B6" w:rsidRPr="00362CCA" w:rsidRDefault="002E75B6" w:rsidP="002E75B6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362CCA">
              <w:rPr>
                <w:rFonts w:ascii="Arial" w:eastAsia="DengXian" w:hAnsi="Arial" w:cs="Arial"/>
                <w:kern w:val="0"/>
                <w:sz w:val="20"/>
                <w:szCs w:val="20"/>
              </w:rPr>
              <w:t>PaO2/FiO2[mmHg(kPa)]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79037" w14:textId="77777777" w:rsidR="002E75B6" w:rsidRPr="00362CCA" w:rsidRDefault="002E75B6" w:rsidP="002E75B6">
            <w:pPr>
              <w:widowControl/>
              <w:jc w:val="center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362CCA">
              <w:rPr>
                <w:rFonts w:ascii="Arial" w:eastAsia="DengXian" w:hAnsi="Arial" w:cs="Arial"/>
                <w:kern w:val="0"/>
                <w:sz w:val="20"/>
                <w:szCs w:val="20"/>
              </w:rPr>
              <w:t>261.4(189.2-354.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462E1" w14:textId="77777777" w:rsidR="002E75B6" w:rsidRPr="00362CCA" w:rsidRDefault="002E75B6" w:rsidP="002E75B6">
            <w:pPr>
              <w:widowControl/>
              <w:jc w:val="center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362CCA">
              <w:rPr>
                <w:rFonts w:ascii="Arial" w:eastAsia="DengXian" w:hAnsi="Arial" w:cs="Arial"/>
                <w:kern w:val="0"/>
                <w:sz w:val="20"/>
                <w:szCs w:val="20"/>
              </w:rPr>
              <w:t>238.6(138.1-372.3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1FD80" w14:textId="77777777" w:rsidR="002E75B6" w:rsidRPr="00362CCA" w:rsidRDefault="002E75B6" w:rsidP="002E75B6">
            <w:pPr>
              <w:widowControl/>
              <w:jc w:val="center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362CCA">
              <w:rPr>
                <w:rFonts w:ascii="Arial" w:eastAsia="DengXian" w:hAnsi="Arial" w:cs="Arial"/>
                <w:kern w:val="0"/>
                <w:sz w:val="20"/>
                <w:szCs w:val="20"/>
              </w:rPr>
              <w:t>NA</w:t>
            </w:r>
          </w:p>
        </w:tc>
      </w:tr>
      <w:tr w:rsidR="00A50B3D" w:rsidRPr="00362CCA" w14:paraId="20748B31" w14:textId="77777777" w:rsidTr="002E75B6">
        <w:trPr>
          <w:trHeight w:val="264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8A552" w14:textId="66C415AD" w:rsidR="002E75B6" w:rsidRPr="00362CCA" w:rsidRDefault="002E75B6" w:rsidP="002E75B6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362CCA">
              <w:rPr>
                <w:rFonts w:ascii="Arial" w:eastAsia="DengXian" w:hAnsi="Arial" w:cs="Arial"/>
                <w:kern w:val="0"/>
                <w:sz w:val="20"/>
                <w:szCs w:val="20"/>
              </w:rPr>
              <w:t>BMI</w:t>
            </w:r>
            <w:r w:rsidR="009871AD" w:rsidRPr="00362CCA">
              <w:rPr>
                <w:rFonts w:ascii="Arial" w:eastAsia="DengXian" w:hAnsi="Arial" w:cs="Arial"/>
                <w:kern w:val="0"/>
                <w:sz w:val="20"/>
                <w:szCs w:val="20"/>
              </w:rPr>
              <w:t>(kg/m</w:t>
            </w:r>
            <w:r w:rsidR="009871AD" w:rsidRPr="00362CCA">
              <w:rPr>
                <w:rFonts w:ascii="Arial" w:eastAsia="DengXian" w:hAnsi="Arial" w:cs="Arial"/>
                <w:kern w:val="0"/>
                <w:sz w:val="20"/>
                <w:szCs w:val="20"/>
                <w:vertAlign w:val="superscript"/>
              </w:rPr>
              <w:t>2</w:t>
            </w:r>
            <w:r w:rsidR="009871AD" w:rsidRPr="00362CCA">
              <w:rPr>
                <w:rFonts w:ascii="Arial" w:eastAsia="DengXian" w:hAnsi="Arial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B08F1" w14:textId="77777777" w:rsidR="002E75B6" w:rsidRPr="00362CCA" w:rsidRDefault="002E75B6" w:rsidP="002E75B6">
            <w:pPr>
              <w:widowControl/>
              <w:jc w:val="center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362CCA">
              <w:rPr>
                <w:rFonts w:ascii="Arial" w:eastAsia="DengXian" w:hAnsi="Arial" w:cs="Arial"/>
                <w:kern w:val="0"/>
                <w:sz w:val="20"/>
                <w:szCs w:val="20"/>
              </w:rPr>
              <w:t>23.8(19.1-25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2CA55" w14:textId="77777777" w:rsidR="002E75B6" w:rsidRPr="00362CCA" w:rsidRDefault="002E75B6" w:rsidP="002E75B6">
            <w:pPr>
              <w:widowControl/>
              <w:jc w:val="center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362CCA">
              <w:rPr>
                <w:rFonts w:ascii="Arial" w:eastAsia="DengXian" w:hAnsi="Arial" w:cs="Arial"/>
                <w:kern w:val="0"/>
                <w:sz w:val="20"/>
                <w:szCs w:val="20"/>
              </w:rPr>
              <w:t>24.9(22.9-26.0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91557" w14:textId="77777777" w:rsidR="002E75B6" w:rsidRPr="00362CCA" w:rsidRDefault="002E75B6" w:rsidP="002E75B6">
            <w:pPr>
              <w:widowControl/>
              <w:jc w:val="center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362CCA">
              <w:rPr>
                <w:rFonts w:ascii="Arial" w:eastAsia="DengXian" w:hAnsi="Arial" w:cs="Arial"/>
                <w:kern w:val="0"/>
                <w:sz w:val="20"/>
                <w:szCs w:val="20"/>
              </w:rPr>
              <w:t>NA</w:t>
            </w:r>
          </w:p>
        </w:tc>
      </w:tr>
      <w:tr w:rsidR="00A50B3D" w:rsidRPr="00362CCA" w14:paraId="65EDD01F" w14:textId="77777777" w:rsidTr="002E75B6">
        <w:trPr>
          <w:trHeight w:val="264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C8F73" w14:textId="26687A6F" w:rsidR="002E75B6" w:rsidRPr="00362CCA" w:rsidRDefault="002E75B6" w:rsidP="002E75B6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bookmarkStart w:id="1" w:name="_Hlk150842286"/>
            <w:r w:rsidRPr="00362CCA">
              <w:rPr>
                <w:rFonts w:ascii="Arial" w:eastAsia="DengXian" w:hAnsi="Arial" w:cs="Arial"/>
                <w:kern w:val="0"/>
                <w:sz w:val="20"/>
                <w:szCs w:val="20"/>
              </w:rPr>
              <w:t>FPG</w:t>
            </w:r>
            <w:bookmarkEnd w:id="1"/>
            <w:r w:rsidR="009871AD" w:rsidRPr="00362CCA">
              <w:rPr>
                <w:rFonts w:ascii="Arial" w:eastAsia="DengXian" w:hAnsi="Arial" w:cs="Arial"/>
                <w:kern w:val="0"/>
                <w:sz w:val="20"/>
                <w:szCs w:val="20"/>
              </w:rPr>
              <w:t>(mmol/L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7EE8B" w14:textId="77777777" w:rsidR="002E75B6" w:rsidRPr="00362CCA" w:rsidRDefault="002E75B6" w:rsidP="002E75B6">
            <w:pPr>
              <w:widowControl/>
              <w:jc w:val="center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362CCA">
              <w:rPr>
                <w:rFonts w:ascii="Arial" w:eastAsia="DengXian" w:hAnsi="Arial" w:cs="Arial"/>
                <w:kern w:val="0"/>
                <w:sz w:val="20"/>
                <w:szCs w:val="20"/>
              </w:rPr>
              <w:t>7.9(6.7-12.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71414" w14:textId="77777777" w:rsidR="002E75B6" w:rsidRPr="00362CCA" w:rsidRDefault="002E75B6" w:rsidP="002E75B6">
            <w:pPr>
              <w:widowControl/>
              <w:jc w:val="center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362CCA">
              <w:rPr>
                <w:rFonts w:ascii="Arial" w:eastAsia="DengXian" w:hAnsi="Arial" w:cs="Arial"/>
                <w:kern w:val="0"/>
                <w:sz w:val="20"/>
                <w:szCs w:val="20"/>
              </w:rPr>
              <w:t>9.6(6.2-11.1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A04FA" w14:textId="77777777" w:rsidR="002E75B6" w:rsidRPr="00362CCA" w:rsidRDefault="002E75B6" w:rsidP="002E75B6">
            <w:pPr>
              <w:widowControl/>
              <w:jc w:val="center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362CCA">
              <w:rPr>
                <w:rFonts w:ascii="Arial" w:eastAsia="DengXian" w:hAnsi="Arial" w:cs="Arial"/>
                <w:kern w:val="0"/>
                <w:sz w:val="20"/>
                <w:szCs w:val="20"/>
              </w:rPr>
              <w:t>5.3(5.0-5.9)</w:t>
            </w:r>
          </w:p>
        </w:tc>
      </w:tr>
      <w:tr w:rsidR="00A50B3D" w:rsidRPr="00362CCA" w14:paraId="0C6FF1EF" w14:textId="77777777" w:rsidTr="002E75B6">
        <w:trPr>
          <w:trHeight w:val="264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62547" w14:textId="1EC4B71E" w:rsidR="002E75B6" w:rsidRPr="00362CCA" w:rsidRDefault="002E75B6" w:rsidP="002E75B6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362CCA">
              <w:rPr>
                <w:rFonts w:ascii="Arial" w:eastAsia="DengXian" w:hAnsi="Arial" w:cs="Arial"/>
                <w:kern w:val="0"/>
                <w:sz w:val="20"/>
                <w:szCs w:val="20"/>
              </w:rPr>
              <w:t>WBC(</w:t>
            </w:r>
            <w:r w:rsidR="009871AD" w:rsidRPr="00362CCA">
              <w:rPr>
                <w:rFonts w:ascii="Arial" w:eastAsia="DengXian" w:hAnsi="Arial" w:cs="Arial"/>
                <w:kern w:val="0"/>
                <w:sz w:val="20"/>
                <w:szCs w:val="20"/>
              </w:rPr>
              <w:t>10^9/L</w:t>
            </w:r>
            <w:r w:rsidRPr="00362CCA">
              <w:rPr>
                <w:rFonts w:ascii="Arial" w:eastAsia="DengXian" w:hAnsi="Arial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103D6" w14:textId="77777777" w:rsidR="002E75B6" w:rsidRPr="00362CCA" w:rsidRDefault="002E75B6" w:rsidP="002E75B6">
            <w:pPr>
              <w:widowControl/>
              <w:jc w:val="center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362CCA">
              <w:rPr>
                <w:rFonts w:ascii="Arial" w:eastAsia="DengXian" w:hAnsi="Arial" w:cs="Arial"/>
                <w:kern w:val="0"/>
                <w:sz w:val="20"/>
                <w:szCs w:val="20"/>
              </w:rPr>
              <w:t>17.2(11.4-21.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D0A14" w14:textId="77777777" w:rsidR="002E75B6" w:rsidRPr="00362CCA" w:rsidRDefault="002E75B6" w:rsidP="002E75B6">
            <w:pPr>
              <w:widowControl/>
              <w:jc w:val="center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362CCA">
              <w:rPr>
                <w:rFonts w:ascii="Arial" w:eastAsia="DengXian" w:hAnsi="Arial" w:cs="Arial"/>
                <w:kern w:val="0"/>
                <w:sz w:val="20"/>
                <w:szCs w:val="20"/>
              </w:rPr>
              <w:t>10.7(9.1-17.1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852DE" w14:textId="77777777" w:rsidR="002E75B6" w:rsidRPr="00362CCA" w:rsidRDefault="002E75B6" w:rsidP="002E75B6">
            <w:pPr>
              <w:widowControl/>
              <w:jc w:val="center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362CCA">
              <w:rPr>
                <w:rFonts w:ascii="Arial" w:eastAsia="DengXian" w:hAnsi="Arial" w:cs="Arial"/>
                <w:kern w:val="0"/>
                <w:sz w:val="20"/>
                <w:szCs w:val="20"/>
              </w:rPr>
              <w:t>6.4(5.5-8.1)</w:t>
            </w:r>
          </w:p>
        </w:tc>
      </w:tr>
      <w:tr w:rsidR="00A50B3D" w:rsidRPr="00362CCA" w14:paraId="73FCEAF0" w14:textId="77777777" w:rsidTr="002E75B6">
        <w:trPr>
          <w:trHeight w:val="264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104CA" w14:textId="68FF699A" w:rsidR="002E75B6" w:rsidRPr="00362CCA" w:rsidRDefault="002E75B6" w:rsidP="002E75B6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362CCA">
              <w:rPr>
                <w:rFonts w:ascii="Arial" w:eastAsia="DengXian" w:hAnsi="Arial" w:cs="Arial"/>
                <w:kern w:val="0"/>
                <w:sz w:val="20"/>
                <w:szCs w:val="20"/>
              </w:rPr>
              <w:t>NEU</w:t>
            </w:r>
            <w:r w:rsidR="009871AD" w:rsidRPr="00362CCA">
              <w:rPr>
                <w:rFonts w:ascii="Arial" w:eastAsia="DengXian" w:hAnsi="Arial" w:cs="Arial"/>
                <w:kern w:val="0"/>
                <w:sz w:val="20"/>
                <w:szCs w:val="20"/>
              </w:rPr>
              <w:t>(%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17E3D" w14:textId="77777777" w:rsidR="002E75B6" w:rsidRPr="00362CCA" w:rsidRDefault="002E75B6" w:rsidP="002E75B6">
            <w:pPr>
              <w:widowControl/>
              <w:jc w:val="center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362CCA">
              <w:rPr>
                <w:rFonts w:ascii="Arial" w:eastAsia="DengXian" w:hAnsi="Arial" w:cs="Arial"/>
                <w:kern w:val="0"/>
                <w:sz w:val="20"/>
                <w:szCs w:val="20"/>
              </w:rPr>
              <w:t>89.7(83.8-92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4E798" w14:textId="77777777" w:rsidR="002E75B6" w:rsidRPr="00362CCA" w:rsidRDefault="002E75B6" w:rsidP="002E75B6">
            <w:pPr>
              <w:widowControl/>
              <w:jc w:val="center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362CCA">
              <w:rPr>
                <w:rFonts w:ascii="Arial" w:eastAsia="DengXian" w:hAnsi="Arial" w:cs="Arial"/>
                <w:kern w:val="0"/>
                <w:sz w:val="20"/>
                <w:szCs w:val="20"/>
              </w:rPr>
              <w:t>87.2(82.0-90.5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5683F" w14:textId="77777777" w:rsidR="002E75B6" w:rsidRPr="00362CCA" w:rsidRDefault="002E75B6" w:rsidP="002E75B6">
            <w:pPr>
              <w:widowControl/>
              <w:jc w:val="center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362CCA">
              <w:rPr>
                <w:rFonts w:ascii="Arial" w:eastAsia="DengXian" w:hAnsi="Arial" w:cs="Arial"/>
                <w:kern w:val="0"/>
                <w:sz w:val="20"/>
                <w:szCs w:val="20"/>
              </w:rPr>
              <w:t>55.7(50.0-57.0)</w:t>
            </w:r>
          </w:p>
        </w:tc>
      </w:tr>
      <w:tr w:rsidR="00A50B3D" w:rsidRPr="00362CCA" w14:paraId="64026C15" w14:textId="77777777" w:rsidTr="002E75B6">
        <w:trPr>
          <w:trHeight w:val="264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DDFEA" w14:textId="406A941A" w:rsidR="002E75B6" w:rsidRPr="00362CCA" w:rsidRDefault="002E75B6" w:rsidP="002E75B6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362CCA">
              <w:rPr>
                <w:rFonts w:ascii="Arial" w:eastAsia="DengXian" w:hAnsi="Arial" w:cs="Arial"/>
                <w:kern w:val="0"/>
                <w:sz w:val="20"/>
                <w:szCs w:val="20"/>
              </w:rPr>
              <w:t>Mon</w:t>
            </w:r>
            <w:r w:rsidR="009871AD" w:rsidRPr="00362CCA">
              <w:rPr>
                <w:rFonts w:ascii="Arial" w:eastAsia="DengXian" w:hAnsi="Arial" w:cs="Arial"/>
                <w:kern w:val="0"/>
                <w:sz w:val="20"/>
                <w:szCs w:val="20"/>
              </w:rPr>
              <w:t>(10^9/L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3EF0C" w14:textId="77777777" w:rsidR="002E75B6" w:rsidRPr="00362CCA" w:rsidRDefault="002E75B6" w:rsidP="002E75B6">
            <w:pPr>
              <w:widowControl/>
              <w:jc w:val="center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362CCA">
              <w:rPr>
                <w:rFonts w:ascii="Arial" w:eastAsia="DengXian" w:hAnsi="Arial" w:cs="Arial"/>
                <w:kern w:val="0"/>
                <w:sz w:val="20"/>
                <w:szCs w:val="20"/>
              </w:rPr>
              <w:t>0.8(0.5-1.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66D70" w14:textId="77777777" w:rsidR="002E75B6" w:rsidRPr="00362CCA" w:rsidRDefault="002E75B6" w:rsidP="002E75B6">
            <w:pPr>
              <w:widowControl/>
              <w:jc w:val="center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362CCA">
              <w:rPr>
                <w:rFonts w:ascii="Arial" w:eastAsia="DengXian" w:hAnsi="Arial" w:cs="Arial"/>
                <w:kern w:val="0"/>
                <w:sz w:val="20"/>
                <w:szCs w:val="20"/>
              </w:rPr>
              <w:t>0.5(0.3-1.0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11F80" w14:textId="77777777" w:rsidR="002E75B6" w:rsidRPr="00362CCA" w:rsidRDefault="002E75B6" w:rsidP="002E75B6">
            <w:pPr>
              <w:widowControl/>
              <w:jc w:val="center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362CCA">
              <w:rPr>
                <w:rFonts w:ascii="Arial" w:eastAsia="DengXian" w:hAnsi="Arial" w:cs="Arial"/>
                <w:kern w:val="0"/>
                <w:sz w:val="20"/>
                <w:szCs w:val="20"/>
              </w:rPr>
              <w:t>5.7(5-6.7)</w:t>
            </w:r>
          </w:p>
        </w:tc>
      </w:tr>
      <w:tr w:rsidR="00A50B3D" w:rsidRPr="00362CCA" w14:paraId="0581CEAB" w14:textId="77777777" w:rsidTr="002E75B6">
        <w:trPr>
          <w:trHeight w:val="264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941C3" w14:textId="1D1D0650" w:rsidR="002E75B6" w:rsidRPr="00362CCA" w:rsidRDefault="002E75B6" w:rsidP="002E75B6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362CCA">
              <w:rPr>
                <w:rFonts w:ascii="Arial" w:eastAsia="DengXian" w:hAnsi="Arial" w:cs="Arial"/>
                <w:kern w:val="0"/>
                <w:sz w:val="20"/>
                <w:szCs w:val="20"/>
              </w:rPr>
              <w:t>PLT</w:t>
            </w:r>
            <w:r w:rsidR="009871AD" w:rsidRPr="00362CCA">
              <w:rPr>
                <w:rFonts w:ascii="Arial" w:eastAsia="DengXian" w:hAnsi="Arial" w:cs="Arial"/>
                <w:kern w:val="0"/>
                <w:sz w:val="20"/>
                <w:szCs w:val="20"/>
              </w:rPr>
              <w:t>(10^9/L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CB167" w14:textId="77777777" w:rsidR="002E75B6" w:rsidRPr="00362CCA" w:rsidRDefault="002E75B6" w:rsidP="002E75B6">
            <w:pPr>
              <w:widowControl/>
              <w:jc w:val="center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362CCA">
              <w:rPr>
                <w:rFonts w:ascii="Arial" w:eastAsia="DengXian" w:hAnsi="Arial" w:cs="Arial"/>
                <w:kern w:val="0"/>
                <w:sz w:val="20"/>
                <w:szCs w:val="20"/>
              </w:rPr>
              <w:t>194(115-27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E94E8" w14:textId="77777777" w:rsidR="002E75B6" w:rsidRPr="00362CCA" w:rsidRDefault="002E75B6" w:rsidP="002E75B6">
            <w:pPr>
              <w:widowControl/>
              <w:jc w:val="center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362CCA">
              <w:rPr>
                <w:rFonts w:ascii="Arial" w:eastAsia="DengXian" w:hAnsi="Arial" w:cs="Arial"/>
                <w:kern w:val="0"/>
                <w:sz w:val="20"/>
                <w:szCs w:val="20"/>
              </w:rPr>
              <w:t>199(136-280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375FA" w14:textId="77777777" w:rsidR="002E75B6" w:rsidRPr="00362CCA" w:rsidRDefault="002E75B6" w:rsidP="002E75B6">
            <w:pPr>
              <w:widowControl/>
              <w:jc w:val="center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362CCA">
              <w:rPr>
                <w:rFonts w:ascii="Arial" w:eastAsia="DengXian" w:hAnsi="Arial" w:cs="Arial"/>
                <w:kern w:val="0"/>
                <w:sz w:val="20"/>
                <w:szCs w:val="20"/>
              </w:rPr>
              <w:t>229(192-278)</w:t>
            </w:r>
          </w:p>
        </w:tc>
      </w:tr>
      <w:tr w:rsidR="00A50B3D" w:rsidRPr="00362CCA" w14:paraId="6666B634" w14:textId="77777777" w:rsidTr="002E75B6">
        <w:trPr>
          <w:trHeight w:val="264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2173D" w14:textId="5BDBAB7B" w:rsidR="002E75B6" w:rsidRPr="00362CCA" w:rsidRDefault="002E75B6" w:rsidP="002E75B6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362CCA">
              <w:rPr>
                <w:rFonts w:ascii="Arial" w:eastAsia="DengXian" w:hAnsi="Arial" w:cs="Arial"/>
                <w:kern w:val="0"/>
                <w:sz w:val="20"/>
                <w:szCs w:val="20"/>
              </w:rPr>
              <w:t>AST</w:t>
            </w:r>
            <w:r w:rsidR="007448E2" w:rsidRPr="00362CCA">
              <w:rPr>
                <w:rFonts w:ascii="Arial" w:eastAsia="DengXian" w:hAnsi="Arial" w:cs="Arial"/>
                <w:kern w:val="0"/>
                <w:sz w:val="20"/>
                <w:szCs w:val="20"/>
              </w:rPr>
              <w:t>(U/L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263EF" w14:textId="77777777" w:rsidR="002E75B6" w:rsidRPr="00362CCA" w:rsidRDefault="002E75B6" w:rsidP="002E75B6">
            <w:pPr>
              <w:widowControl/>
              <w:jc w:val="center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362CCA">
              <w:rPr>
                <w:rFonts w:ascii="Arial" w:eastAsia="DengXian" w:hAnsi="Arial" w:cs="Arial"/>
                <w:kern w:val="0"/>
                <w:sz w:val="20"/>
                <w:szCs w:val="20"/>
              </w:rPr>
              <w:t>33.3(24.0-117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0D3CB" w14:textId="77777777" w:rsidR="002E75B6" w:rsidRPr="00362CCA" w:rsidRDefault="002E75B6" w:rsidP="002E75B6">
            <w:pPr>
              <w:widowControl/>
              <w:jc w:val="center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362CCA">
              <w:rPr>
                <w:rFonts w:ascii="Arial" w:eastAsia="DengXian" w:hAnsi="Arial" w:cs="Arial"/>
                <w:kern w:val="0"/>
                <w:sz w:val="20"/>
                <w:szCs w:val="20"/>
              </w:rPr>
              <w:t>31.6(20.5-65.9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9D1E9" w14:textId="77777777" w:rsidR="002E75B6" w:rsidRPr="00362CCA" w:rsidRDefault="002E75B6" w:rsidP="002E75B6">
            <w:pPr>
              <w:widowControl/>
              <w:jc w:val="center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362CCA">
              <w:rPr>
                <w:rFonts w:ascii="Arial" w:eastAsia="DengXian" w:hAnsi="Arial" w:cs="Arial"/>
                <w:kern w:val="0"/>
                <w:sz w:val="20"/>
                <w:szCs w:val="20"/>
              </w:rPr>
              <w:t>19.1(17.0-24.8)</w:t>
            </w:r>
          </w:p>
        </w:tc>
      </w:tr>
      <w:tr w:rsidR="00A50B3D" w:rsidRPr="00362CCA" w14:paraId="0437CC10" w14:textId="77777777" w:rsidTr="002E75B6">
        <w:trPr>
          <w:trHeight w:val="264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8CB93" w14:textId="7F13CCC0" w:rsidR="002E75B6" w:rsidRPr="00362CCA" w:rsidRDefault="002E75B6" w:rsidP="002E75B6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362CCA">
              <w:rPr>
                <w:rFonts w:ascii="Arial" w:eastAsia="DengXian" w:hAnsi="Arial" w:cs="Arial"/>
                <w:kern w:val="0"/>
                <w:sz w:val="20"/>
                <w:szCs w:val="20"/>
              </w:rPr>
              <w:t>ALT</w:t>
            </w:r>
            <w:r w:rsidR="007448E2" w:rsidRPr="00362CCA">
              <w:rPr>
                <w:rFonts w:ascii="Arial" w:eastAsia="DengXian" w:hAnsi="Arial" w:cs="Arial"/>
                <w:kern w:val="0"/>
                <w:sz w:val="20"/>
                <w:szCs w:val="20"/>
              </w:rPr>
              <w:t>(U/L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68259" w14:textId="77777777" w:rsidR="002E75B6" w:rsidRPr="00362CCA" w:rsidRDefault="002E75B6" w:rsidP="002E75B6">
            <w:pPr>
              <w:widowControl/>
              <w:jc w:val="center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362CCA">
              <w:rPr>
                <w:rFonts w:ascii="Arial" w:eastAsia="DengXian" w:hAnsi="Arial" w:cs="Arial"/>
                <w:kern w:val="0"/>
                <w:sz w:val="20"/>
                <w:szCs w:val="20"/>
              </w:rPr>
              <w:t>28(17.9-58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34FCB" w14:textId="77777777" w:rsidR="002E75B6" w:rsidRPr="00362CCA" w:rsidRDefault="002E75B6" w:rsidP="002E75B6">
            <w:pPr>
              <w:widowControl/>
              <w:jc w:val="center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362CCA">
              <w:rPr>
                <w:rFonts w:ascii="Arial" w:eastAsia="DengXian" w:hAnsi="Arial" w:cs="Arial"/>
                <w:kern w:val="0"/>
                <w:sz w:val="20"/>
                <w:szCs w:val="20"/>
              </w:rPr>
              <w:t>28.9(13.7-63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9192E" w14:textId="77777777" w:rsidR="002E75B6" w:rsidRPr="00362CCA" w:rsidRDefault="002E75B6" w:rsidP="002E75B6">
            <w:pPr>
              <w:widowControl/>
              <w:jc w:val="center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362CCA">
              <w:rPr>
                <w:rFonts w:ascii="Arial" w:eastAsia="DengXian" w:hAnsi="Arial" w:cs="Arial"/>
                <w:kern w:val="0"/>
                <w:sz w:val="20"/>
                <w:szCs w:val="20"/>
              </w:rPr>
              <w:t>25.0(16.9-29.8)</w:t>
            </w:r>
          </w:p>
        </w:tc>
      </w:tr>
      <w:tr w:rsidR="00A50B3D" w:rsidRPr="00362CCA" w14:paraId="0190A1CA" w14:textId="77777777" w:rsidTr="002E75B6">
        <w:trPr>
          <w:trHeight w:val="264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C26D3" w14:textId="119DA73F" w:rsidR="002E75B6" w:rsidRPr="00362CCA" w:rsidRDefault="002E75B6" w:rsidP="002E75B6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362CCA">
              <w:rPr>
                <w:rFonts w:ascii="Arial" w:eastAsia="DengXian" w:hAnsi="Arial" w:cs="Arial"/>
                <w:kern w:val="0"/>
                <w:sz w:val="20"/>
                <w:szCs w:val="20"/>
              </w:rPr>
              <w:t>A</w:t>
            </w:r>
            <w:r w:rsidR="007448E2" w:rsidRPr="00362CCA">
              <w:rPr>
                <w:rFonts w:ascii="Arial" w:eastAsia="DengXian" w:hAnsi="Arial" w:cs="Arial"/>
                <w:kern w:val="0"/>
                <w:sz w:val="20"/>
                <w:szCs w:val="20"/>
              </w:rPr>
              <w:t>lb(g/L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A6283" w14:textId="77777777" w:rsidR="002E75B6" w:rsidRPr="00362CCA" w:rsidRDefault="002E75B6" w:rsidP="002E75B6">
            <w:pPr>
              <w:widowControl/>
              <w:jc w:val="center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362CCA">
              <w:rPr>
                <w:rFonts w:ascii="Arial" w:eastAsia="DengXian" w:hAnsi="Arial" w:cs="Arial"/>
                <w:kern w:val="0"/>
                <w:sz w:val="20"/>
                <w:szCs w:val="20"/>
              </w:rPr>
              <w:t>32.7(28.5-36.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23127" w14:textId="77777777" w:rsidR="002E75B6" w:rsidRPr="00362CCA" w:rsidRDefault="002E75B6" w:rsidP="002E75B6">
            <w:pPr>
              <w:widowControl/>
              <w:jc w:val="center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362CCA">
              <w:rPr>
                <w:rFonts w:ascii="Arial" w:eastAsia="DengXian" w:hAnsi="Arial" w:cs="Arial"/>
                <w:kern w:val="0"/>
                <w:sz w:val="20"/>
                <w:szCs w:val="20"/>
              </w:rPr>
              <w:t>34.1(30.3-39.8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47EC8" w14:textId="77777777" w:rsidR="002E75B6" w:rsidRPr="00362CCA" w:rsidRDefault="002E75B6" w:rsidP="002E75B6">
            <w:pPr>
              <w:widowControl/>
              <w:jc w:val="center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362CCA">
              <w:rPr>
                <w:rFonts w:ascii="Arial" w:eastAsia="DengXian" w:hAnsi="Arial" w:cs="Arial"/>
                <w:kern w:val="0"/>
                <w:sz w:val="20"/>
                <w:szCs w:val="20"/>
              </w:rPr>
              <w:t>44.7(43.2-46.5)</w:t>
            </w:r>
          </w:p>
        </w:tc>
      </w:tr>
      <w:tr w:rsidR="00A50B3D" w:rsidRPr="00362CCA" w14:paraId="164ABD22" w14:textId="77777777" w:rsidTr="002E75B6">
        <w:trPr>
          <w:trHeight w:val="264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B81C6" w14:textId="5B342451" w:rsidR="002E75B6" w:rsidRPr="00362CCA" w:rsidRDefault="00A50B3D" w:rsidP="002E75B6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362CCA">
              <w:rPr>
                <w:rFonts w:ascii="Arial" w:eastAsia="DengXian" w:hAnsi="Arial" w:cs="Arial"/>
                <w:kern w:val="0"/>
                <w:sz w:val="20"/>
                <w:szCs w:val="20"/>
              </w:rPr>
              <w:t>UA(</w:t>
            </w:r>
            <w:r w:rsidRPr="00362CCA">
              <w:rPr>
                <w:rFonts w:ascii="Arial" w:eastAsia="DengXian" w:hAnsi="Arial" w:cs="Arial" w:hint="eastAsia"/>
                <w:kern w:val="0"/>
                <w:sz w:val="20"/>
                <w:szCs w:val="20"/>
              </w:rPr>
              <w:t>μ</w:t>
            </w:r>
            <w:r w:rsidRPr="00362CCA">
              <w:rPr>
                <w:rFonts w:ascii="Arial" w:eastAsia="DengXian" w:hAnsi="Arial" w:cs="Arial"/>
                <w:kern w:val="0"/>
                <w:sz w:val="20"/>
                <w:szCs w:val="20"/>
              </w:rPr>
              <w:t>mol/L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E5607" w14:textId="77777777" w:rsidR="002E75B6" w:rsidRPr="00362CCA" w:rsidRDefault="002E75B6" w:rsidP="002E75B6">
            <w:pPr>
              <w:widowControl/>
              <w:jc w:val="center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362CCA">
              <w:rPr>
                <w:rFonts w:ascii="Arial" w:eastAsia="DengXian" w:hAnsi="Arial" w:cs="Arial"/>
                <w:kern w:val="0"/>
                <w:sz w:val="20"/>
                <w:szCs w:val="20"/>
              </w:rPr>
              <w:t>370.9(255.6-526.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752BA" w14:textId="77777777" w:rsidR="002E75B6" w:rsidRPr="00362CCA" w:rsidRDefault="002E75B6" w:rsidP="002E75B6">
            <w:pPr>
              <w:widowControl/>
              <w:jc w:val="center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362CCA">
              <w:rPr>
                <w:rFonts w:ascii="Arial" w:eastAsia="DengXian" w:hAnsi="Arial" w:cs="Arial"/>
                <w:kern w:val="0"/>
                <w:sz w:val="20"/>
                <w:szCs w:val="20"/>
              </w:rPr>
              <w:t>499.0(298.9-576.4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D7554" w14:textId="77777777" w:rsidR="002E75B6" w:rsidRPr="00362CCA" w:rsidRDefault="002E75B6" w:rsidP="002E75B6">
            <w:pPr>
              <w:widowControl/>
              <w:jc w:val="center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362CCA">
              <w:rPr>
                <w:rFonts w:ascii="Arial" w:eastAsia="DengXian" w:hAnsi="Arial" w:cs="Arial"/>
                <w:kern w:val="0"/>
                <w:sz w:val="20"/>
                <w:szCs w:val="20"/>
              </w:rPr>
              <w:t>417.5(312.3-461.1)</w:t>
            </w:r>
          </w:p>
        </w:tc>
      </w:tr>
      <w:tr w:rsidR="00A50B3D" w:rsidRPr="00362CCA" w14:paraId="126A1077" w14:textId="77777777" w:rsidTr="002E75B6">
        <w:trPr>
          <w:trHeight w:val="264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67BDF" w14:textId="1B4C2E8D" w:rsidR="002E75B6" w:rsidRPr="00362CCA" w:rsidRDefault="002E75B6" w:rsidP="002E75B6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362CCA">
              <w:rPr>
                <w:rFonts w:ascii="Arial" w:eastAsia="DengXian" w:hAnsi="Arial" w:cs="Arial"/>
                <w:kern w:val="0"/>
                <w:sz w:val="20"/>
                <w:szCs w:val="20"/>
              </w:rPr>
              <w:t>Cre</w:t>
            </w:r>
            <w:r w:rsidR="00BC1C67" w:rsidRPr="00362CCA">
              <w:rPr>
                <w:rFonts w:ascii="Arial" w:eastAsia="DengXian" w:hAnsi="Arial" w:cs="Arial"/>
                <w:kern w:val="0"/>
                <w:sz w:val="20"/>
                <w:szCs w:val="20"/>
              </w:rPr>
              <w:t>(umol/L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AEE88" w14:textId="77777777" w:rsidR="002E75B6" w:rsidRPr="00362CCA" w:rsidRDefault="002E75B6" w:rsidP="002E75B6">
            <w:pPr>
              <w:widowControl/>
              <w:jc w:val="center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362CCA">
              <w:rPr>
                <w:rFonts w:ascii="Arial" w:eastAsia="DengXian" w:hAnsi="Arial" w:cs="Arial"/>
                <w:kern w:val="0"/>
                <w:sz w:val="20"/>
                <w:szCs w:val="20"/>
              </w:rPr>
              <w:t>101.2(64.0-180.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DAD0E" w14:textId="77777777" w:rsidR="002E75B6" w:rsidRPr="00362CCA" w:rsidRDefault="002E75B6" w:rsidP="002E75B6">
            <w:pPr>
              <w:widowControl/>
              <w:jc w:val="center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362CCA">
              <w:rPr>
                <w:rFonts w:ascii="Arial" w:eastAsia="DengXian" w:hAnsi="Arial" w:cs="Arial"/>
                <w:kern w:val="0"/>
                <w:sz w:val="20"/>
                <w:szCs w:val="20"/>
              </w:rPr>
              <w:t>100.8(62.2-289.2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496CD" w14:textId="77777777" w:rsidR="002E75B6" w:rsidRPr="00362CCA" w:rsidRDefault="002E75B6" w:rsidP="002E75B6">
            <w:pPr>
              <w:widowControl/>
              <w:jc w:val="center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362CCA">
              <w:rPr>
                <w:rFonts w:ascii="Arial" w:eastAsia="DengXian" w:hAnsi="Arial" w:cs="Arial"/>
                <w:kern w:val="0"/>
                <w:sz w:val="20"/>
                <w:szCs w:val="20"/>
              </w:rPr>
              <w:t>81.8(69.6-90.7)</w:t>
            </w:r>
          </w:p>
        </w:tc>
      </w:tr>
      <w:tr w:rsidR="00A50B3D" w:rsidRPr="00362CCA" w14:paraId="44B454E1" w14:textId="77777777" w:rsidTr="002E75B6">
        <w:trPr>
          <w:trHeight w:val="264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65E7B" w14:textId="25B490D8" w:rsidR="002E75B6" w:rsidRPr="00362CCA" w:rsidRDefault="002E75B6" w:rsidP="002E75B6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bookmarkStart w:id="2" w:name="_Hlk150843497"/>
            <w:r w:rsidRPr="00362CCA">
              <w:rPr>
                <w:rFonts w:ascii="Arial" w:eastAsia="DengXian" w:hAnsi="Arial" w:cs="Arial"/>
                <w:kern w:val="0"/>
                <w:sz w:val="20"/>
                <w:szCs w:val="20"/>
              </w:rPr>
              <w:t>cTnI</w:t>
            </w:r>
            <w:bookmarkEnd w:id="2"/>
            <w:r w:rsidR="00BC1C67" w:rsidRPr="00362CCA">
              <w:rPr>
                <w:rFonts w:ascii="Arial" w:eastAsia="DengXian" w:hAnsi="Arial" w:cs="Arial"/>
                <w:kern w:val="0"/>
                <w:sz w:val="20"/>
                <w:szCs w:val="20"/>
              </w:rPr>
              <w:t>(ng/ml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33F78" w14:textId="77777777" w:rsidR="002E75B6" w:rsidRPr="00362CCA" w:rsidRDefault="002E75B6" w:rsidP="002E75B6">
            <w:pPr>
              <w:widowControl/>
              <w:jc w:val="center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362CCA">
              <w:rPr>
                <w:rFonts w:ascii="Arial" w:eastAsia="DengXian" w:hAnsi="Arial" w:cs="Arial"/>
                <w:kern w:val="0"/>
                <w:sz w:val="20"/>
                <w:szCs w:val="20"/>
              </w:rPr>
              <w:t>0.06(0.03-1.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6AD91" w14:textId="77777777" w:rsidR="002E75B6" w:rsidRPr="00362CCA" w:rsidRDefault="002E75B6" w:rsidP="002E75B6">
            <w:pPr>
              <w:widowControl/>
              <w:jc w:val="center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362CCA">
              <w:rPr>
                <w:rFonts w:ascii="Arial" w:eastAsia="DengXian" w:hAnsi="Arial" w:cs="Arial"/>
                <w:kern w:val="0"/>
                <w:sz w:val="20"/>
                <w:szCs w:val="20"/>
              </w:rPr>
              <w:t>0.4(0.03-3.5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D7EC0" w14:textId="77777777" w:rsidR="002E75B6" w:rsidRPr="00362CCA" w:rsidRDefault="002E75B6" w:rsidP="002E75B6">
            <w:pPr>
              <w:widowControl/>
              <w:jc w:val="center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362CCA">
              <w:rPr>
                <w:rFonts w:ascii="Arial" w:eastAsia="DengXian" w:hAnsi="Arial" w:cs="Arial"/>
                <w:kern w:val="0"/>
                <w:sz w:val="20"/>
                <w:szCs w:val="20"/>
              </w:rPr>
              <w:t>NA</w:t>
            </w:r>
          </w:p>
        </w:tc>
      </w:tr>
      <w:tr w:rsidR="00A50B3D" w:rsidRPr="00362CCA" w14:paraId="45869DA9" w14:textId="77777777" w:rsidTr="002E75B6">
        <w:trPr>
          <w:trHeight w:val="264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9205E" w14:textId="3EF5B322" w:rsidR="002E75B6" w:rsidRPr="00362CCA" w:rsidRDefault="00A50B3D" w:rsidP="002E75B6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362CCA">
              <w:rPr>
                <w:rFonts w:ascii="Arial" w:eastAsia="DengXian" w:hAnsi="Arial" w:cs="Arial"/>
                <w:kern w:val="0"/>
                <w:sz w:val="20"/>
                <w:szCs w:val="20"/>
              </w:rPr>
              <w:t>NT-</w:t>
            </w:r>
            <w:r w:rsidR="002E75B6" w:rsidRPr="00362CCA">
              <w:rPr>
                <w:rFonts w:ascii="Arial" w:eastAsia="DengXian" w:hAnsi="Arial" w:cs="Arial"/>
                <w:kern w:val="0"/>
                <w:sz w:val="20"/>
                <w:szCs w:val="20"/>
              </w:rPr>
              <w:t>proBNP</w:t>
            </w:r>
            <w:r w:rsidR="00BC1C67" w:rsidRPr="00362CCA">
              <w:rPr>
                <w:rFonts w:ascii="Arial" w:eastAsia="DengXian" w:hAnsi="Arial" w:cs="Arial"/>
                <w:kern w:val="0"/>
                <w:sz w:val="20"/>
                <w:szCs w:val="20"/>
              </w:rPr>
              <w:t>(pg/ml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B8DD1" w14:textId="77777777" w:rsidR="002E75B6" w:rsidRPr="00362CCA" w:rsidRDefault="002E75B6" w:rsidP="002E75B6">
            <w:pPr>
              <w:widowControl/>
              <w:jc w:val="center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362CCA">
              <w:rPr>
                <w:rFonts w:ascii="Arial" w:eastAsia="DengXian" w:hAnsi="Arial" w:cs="Arial"/>
                <w:kern w:val="0"/>
                <w:sz w:val="20"/>
                <w:szCs w:val="20"/>
              </w:rPr>
              <w:t>1840.6(807.0-6492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C5256" w14:textId="77777777" w:rsidR="002E75B6" w:rsidRPr="00362CCA" w:rsidRDefault="002E75B6" w:rsidP="002E75B6">
            <w:pPr>
              <w:widowControl/>
              <w:jc w:val="center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362CCA">
              <w:rPr>
                <w:rFonts w:ascii="Arial" w:eastAsia="DengXian" w:hAnsi="Arial" w:cs="Arial"/>
                <w:kern w:val="0"/>
                <w:sz w:val="20"/>
                <w:szCs w:val="20"/>
              </w:rPr>
              <w:t>1040.0(436.6-3578.9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F64B1" w14:textId="77777777" w:rsidR="002E75B6" w:rsidRPr="00362CCA" w:rsidRDefault="002E75B6" w:rsidP="002E75B6">
            <w:pPr>
              <w:widowControl/>
              <w:jc w:val="center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362CCA">
              <w:rPr>
                <w:rFonts w:ascii="Arial" w:eastAsia="DengXian" w:hAnsi="Arial" w:cs="Arial"/>
                <w:kern w:val="0"/>
                <w:sz w:val="20"/>
                <w:szCs w:val="20"/>
              </w:rPr>
              <w:t>NA</w:t>
            </w:r>
          </w:p>
        </w:tc>
      </w:tr>
      <w:tr w:rsidR="00A50B3D" w:rsidRPr="00362CCA" w14:paraId="63FCC266" w14:textId="77777777" w:rsidTr="002E75B6">
        <w:trPr>
          <w:trHeight w:val="264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B418C" w14:textId="32D16755" w:rsidR="002E75B6" w:rsidRPr="00362CCA" w:rsidRDefault="002E75B6" w:rsidP="002E75B6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362CCA">
              <w:rPr>
                <w:rFonts w:ascii="Arial" w:eastAsia="DengXian" w:hAnsi="Arial" w:cs="Arial"/>
                <w:kern w:val="0"/>
                <w:sz w:val="20"/>
                <w:szCs w:val="20"/>
              </w:rPr>
              <w:t>CK</w:t>
            </w:r>
            <w:r w:rsidR="00A50B3D" w:rsidRPr="00362CCA">
              <w:rPr>
                <w:rFonts w:ascii="Arial" w:eastAsia="DengXian" w:hAnsi="Arial" w:cs="Arial"/>
                <w:kern w:val="0"/>
                <w:sz w:val="20"/>
                <w:szCs w:val="20"/>
              </w:rPr>
              <w:t>(U/L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E79F1" w14:textId="77777777" w:rsidR="002E75B6" w:rsidRPr="00362CCA" w:rsidRDefault="002E75B6" w:rsidP="002E75B6">
            <w:pPr>
              <w:widowControl/>
              <w:jc w:val="center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362CCA">
              <w:rPr>
                <w:rFonts w:ascii="Arial" w:eastAsia="DengXian" w:hAnsi="Arial" w:cs="Arial"/>
                <w:kern w:val="0"/>
                <w:sz w:val="20"/>
                <w:szCs w:val="20"/>
              </w:rPr>
              <w:t>223(92-631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8E379" w14:textId="77777777" w:rsidR="002E75B6" w:rsidRPr="00362CCA" w:rsidRDefault="002E75B6" w:rsidP="002E75B6">
            <w:pPr>
              <w:widowControl/>
              <w:jc w:val="center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362CCA">
              <w:rPr>
                <w:rFonts w:ascii="Arial" w:eastAsia="DengXian" w:hAnsi="Arial" w:cs="Arial"/>
                <w:kern w:val="0"/>
                <w:sz w:val="20"/>
                <w:szCs w:val="20"/>
              </w:rPr>
              <w:t>86.1(45.0-323.3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B7964" w14:textId="77777777" w:rsidR="002E75B6" w:rsidRPr="00362CCA" w:rsidRDefault="002E75B6" w:rsidP="002E75B6">
            <w:pPr>
              <w:widowControl/>
              <w:jc w:val="center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362CCA">
              <w:rPr>
                <w:rFonts w:ascii="Arial" w:eastAsia="DengXian" w:hAnsi="Arial" w:cs="Arial"/>
                <w:kern w:val="0"/>
                <w:sz w:val="20"/>
                <w:szCs w:val="20"/>
              </w:rPr>
              <w:t>NA</w:t>
            </w:r>
          </w:p>
        </w:tc>
      </w:tr>
      <w:tr w:rsidR="00A50B3D" w:rsidRPr="00362CCA" w14:paraId="7F17EBA0" w14:textId="77777777" w:rsidTr="002E75B6">
        <w:trPr>
          <w:trHeight w:val="264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AB16C" w14:textId="26760970" w:rsidR="002E75B6" w:rsidRPr="00362CCA" w:rsidRDefault="002E75B6" w:rsidP="002E75B6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362CCA">
              <w:rPr>
                <w:rFonts w:ascii="Arial" w:eastAsia="DengXian" w:hAnsi="Arial" w:cs="Arial"/>
                <w:kern w:val="0"/>
                <w:sz w:val="20"/>
                <w:szCs w:val="20"/>
              </w:rPr>
              <w:t>CK-MB</w:t>
            </w:r>
            <w:r w:rsidR="00A50B3D" w:rsidRPr="00362CCA">
              <w:rPr>
                <w:rFonts w:ascii="Arial" w:eastAsia="DengXian" w:hAnsi="Arial" w:cs="Arial"/>
                <w:kern w:val="0"/>
                <w:sz w:val="20"/>
                <w:szCs w:val="20"/>
              </w:rPr>
              <w:t>(U/L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56B6D" w14:textId="77777777" w:rsidR="002E75B6" w:rsidRPr="00362CCA" w:rsidRDefault="002E75B6" w:rsidP="002E75B6">
            <w:pPr>
              <w:widowControl/>
              <w:jc w:val="center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362CCA">
              <w:rPr>
                <w:rFonts w:ascii="Arial" w:eastAsia="DengXian" w:hAnsi="Arial" w:cs="Arial"/>
                <w:kern w:val="0"/>
                <w:sz w:val="20"/>
                <w:szCs w:val="20"/>
              </w:rPr>
              <w:t>12.4(7.4-35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723B7" w14:textId="77777777" w:rsidR="002E75B6" w:rsidRPr="00362CCA" w:rsidRDefault="002E75B6" w:rsidP="002E75B6">
            <w:pPr>
              <w:widowControl/>
              <w:jc w:val="center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362CCA">
              <w:rPr>
                <w:rFonts w:ascii="Arial" w:eastAsia="DengXian" w:hAnsi="Arial" w:cs="Arial"/>
                <w:kern w:val="0"/>
                <w:sz w:val="20"/>
                <w:szCs w:val="20"/>
              </w:rPr>
              <w:t>14.0(3.2-24.4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20BB4" w14:textId="77777777" w:rsidR="002E75B6" w:rsidRPr="00362CCA" w:rsidRDefault="002E75B6" w:rsidP="002E75B6">
            <w:pPr>
              <w:widowControl/>
              <w:jc w:val="center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362CCA">
              <w:rPr>
                <w:rFonts w:ascii="Arial" w:eastAsia="DengXian" w:hAnsi="Arial" w:cs="Arial"/>
                <w:kern w:val="0"/>
                <w:sz w:val="20"/>
                <w:szCs w:val="20"/>
              </w:rPr>
              <w:t>NA</w:t>
            </w:r>
          </w:p>
        </w:tc>
      </w:tr>
      <w:tr w:rsidR="00A50B3D" w:rsidRPr="00362CCA" w14:paraId="53DF81D9" w14:textId="77777777" w:rsidTr="002E75B6">
        <w:trPr>
          <w:trHeight w:val="264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7676A" w14:textId="06505F6D" w:rsidR="002E75B6" w:rsidRPr="00362CCA" w:rsidRDefault="002E75B6" w:rsidP="002E75B6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362CCA">
              <w:rPr>
                <w:rFonts w:ascii="Arial" w:eastAsia="DengXian" w:hAnsi="Arial" w:cs="Arial"/>
                <w:kern w:val="0"/>
                <w:sz w:val="20"/>
                <w:szCs w:val="20"/>
              </w:rPr>
              <w:t>Lac</w:t>
            </w:r>
            <w:r w:rsidR="00A50B3D" w:rsidRPr="00362CCA">
              <w:rPr>
                <w:rFonts w:ascii="Arial" w:eastAsia="DengXian" w:hAnsi="Arial" w:cs="Arial"/>
                <w:kern w:val="0"/>
                <w:sz w:val="20"/>
                <w:szCs w:val="20"/>
              </w:rPr>
              <w:t>(mmol/L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24F3" w14:textId="77777777" w:rsidR="002E75B6" w:rsidRPr="00362CCA" w:rsidRDefault="002E75B6" w:rsidP="002E75B6">
            <w:pPr>
              <w:widowControl/>
              <w:jc w:val="center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362CCA">
              <w:rPr>
                <w:rFonts w:ascii="Arial" w:eastAsia="DengXian" w:hAnsi="Arial" w:cs="Arial"/>
                <w:kern w:val="0"/>
                <w:sz w:val="20"/>
                <w:szCs w:val="20"/>
              </w:rPr>
              <w:t>2.3(1.1-3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15725" w14:textId="77777777" w:rsidR="002E75B6" w:rsidRPr="00362CCA" w:rsidRDefault="002E75B6" w:rsidP="002E75B6">
            <w:pPr>
              <w:widowControl/>
              <w:jc w:val="center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362CCA">
              <w:rPr>
                <w:rFonts w:ascii="Arial" w:eastAsia="DengXian" w:hAnsi="Arial" w:cs="Arial"/>
                <w:kern w:val="0"/>
                <w:sz w:val="20"/>
                <w:szCs w:val="20"/>
              </w:rPr>
              <w:t>1.5(1.1-2.4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8EA41" w14:textId="77777777" w:rsidR="002E75B6" w:rsidRPr="00362CCA" w:rsidRDefault="002E75B6" w:rsidP="002E75B6">
            <w:pPr>
              <w:widowControl/>
              <w:jc w:val="center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362CCA">
              <w:rPr>
                <w:rFonts w:ascii="Arial" w:eastAsia="DengXian" w:hAnsi="Arial" w:cs="Arial"/>
                <w:kern w:val="0"/>
                <w:sz w:val="20"/>
                <w:szCs w:val="20"/>
              </w:rPr>
              <w:t>NA</w:t>
            </w:r>
          </w:p>
        </w:tc>
      </w:tr>
      <w:tr w:rsidR="002E75B6" w:rsidRPr="00362CCA" w14:paraId="6311E1DD" w14:textId="77777777" w:rsidTr="002E75B6">
        <w:trPr>
          <w:trHeight w:val="264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5518D" w14:textId="77777777" w:rsidR="002E75B6" w:rsidRPr="00362CCA" w:rsidRDefault="002E75B6" w:rsidP="002E75B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362CCA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CT, ng/ml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66164" w14:textId="77777777" w:rsidR="002E75B6" w:rsidRPr="00362CCA" w:rsidRDefault="002E75B6" w:rsidP="002E75B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362CCA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3.9(2.2-25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32B00" w14:textId="77777777" w:rsidR="002E75B6" w:rsidRPr="00362CCA" w:rsidRDefault="002E75B6" w:rsidP="002E75B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362CCA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.5(0.0-10.0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5412B" w14:textId="77777777" w:rsidR="002E75B6" w:rsidRPr="00362CCA" w:rsidRDefault="002E75B6" w:rsidP="002E75B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362CCA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2E75B6" w:rsidRPr="00362CCA" w14:paraId="4EB3D27B" w14:textId="77777777" w:rsidTr="002E75B6">
        <w:trPr>
          <w:trHeight w:val="264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2D3EC" w14:textId="77777777" w:rsidR="002E75B6" w:rsidRPr="00362CCA" w:rsidRDefault="002E75B6" w:rsidP="002E75B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362CCA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RP, mg/L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8C925" w14:textId="77777777" w:rsidR="002E75B6" w:rsidRPr="00362CCA" w:rsidRDefault="002E75B6" w:rsidP="002E75B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362CCA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24.0(72.9-175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96410" w14:textId="77777777" w:rsidR="002E75B6" w:rsidRPr="00362CCA" w:rsidRDefault="002E75B6" w:rsidP="002E75B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362CCA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2.0(4.9-19.2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08890" w14:textId="77777777" w:rsidR="002E75B6" w:rsidRPr="00362CCA" w:rsidRDefault="002E75B6" w:rsidP="002E75B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362CCA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2E75B6" w:rsidRPr="00362CCA" w14:paraId="650D0CB1" w14:textId="77777777" w:rsidTr="002E75B6">
        <w:trPr>
          <w:trHeight w:val="264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E8E2D" w14:textId="77777777" w:rsidR="002E75B6" w:rsidRPr="00362CCA" w:rsidRDefault="002E75B6" w:rsidP="002E75B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362CCA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Infection sit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137DA" w14:textId="77777777" w:rsidR="002E75B6" w:rsidRPr="00362CCA" w:rsidRDefault="002E75B6" w:rsidP="002E75B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8886E" w14:textId="77777777" w:rsidR="002E75B6" w:rsidRPr="00362CCA" w:rsidRDefault="002E75B6" w:rsidP="002E75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69C74" w14:textId="77777777" w:rsidR="002E75B6" w:rsidRPr="00362CCA" w:rsidRDefault="002E75B6" w:rsidP="002E75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E75B6" w:rsidRPr="00362CCA" w14:paraId="66A1F3E6" w14:textId="77777777" w:rsidTr="002E75B6">
        <w:trPr>
          <w:trHeight w:val="264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CDA90" w14:textId="77777777" w:rsidR="002E75B6" w:rsidRPr="00362CCA" w:rsidRDefault="002E75B6" w:rsidP="002E75B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362CCA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Respiratory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98E3E" w14:textId="77777777" w:rsidR="002E75B6" w:rsidRPr="00362CCA" w:rsidRDefault="002E75B6" w:rsidP="002E75B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362CCA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2C8C0" w14:textId="77777777" w:rsidR="002E75B6" w:rsidRPr="00362CCA" w:rsidRDefault="002E75B6" w:rsidP="002E75B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362CCA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C3AA1" w14:textId="77777777" w:rsidR="002E75B6" w:rsidRPr="00362CCA" w:rsidRDefault="002E75B6" w:rsidP="002E75B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362CCA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2E75B6" w:rsidRPr="00362CCA" w14:paraId="53972508" w14:textId="77777777" w:rsidTr="002E75B6">
        <w:trPr>
          <w:trHeight w:val="264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6AE58" w14:textId="77777777" w:rsidR="002E75B6" w:rsidRPr="00362CCA" w:rsidRDefault="002E75B6" w:rsidP="002E75B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362CCA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bdominal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B6678" w14:textId="77777777" w:rsidR="002E75B6" w:rsidRPr="00362CCA" w:rsidRDefault="002E75B6" w:rsidP="002E75B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362CCA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6F736" w14:textId="77777777" w:rsidR="002E75B6" w:rsidRPr="00362CCA" w:rsidRDefault="002E75B6" w:rsidP="002E75B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362CCA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6C8EE" w14:textId="77777777" w:rsidR="002E75B6" w:rsidRPr="00362CCA" w:rsidRDefault="002E75B6" w:rsidP="002E75B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362CCA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2E75B6" w:rsidRPr="00362CCA" w14:paraId="7F6F2A83" w14:textId="77777777" w:rsidTr="002E75B6">
        <w:trPr>
          <w:trHeight w:val="264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48430" w14:textId="77777777" w:rsidR="002E75B6" w:rsidRPr="00362CCA" w:rsidRDefault="002E75B6" w:rsidP="002E75B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362CCA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Urinary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00EEF" w14:textId="77777777" w:rsidR="002E75B6" w:rsidRPr="00362CCA" w:rsidRDefault="002E75B6" w:rsidP="002E75B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362CCA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9DD6F" w14:textId="77777777" w:rsidR="002E75B6" w:rsidRPr="00362CCA" w:rsidRDefault="002E75B6" w:rsidP="002E75B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362CCA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0D9C5" w14:textId="77777777" w:rsidR="002E75B6" w:rsidRPr="00362CCA" w:rsidRDefault="002E75B6" w:rsidP="002E75B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362CCA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2E75B6" w:rsidRPr="00362CCA" w14:paraId="3A59FA0B" w14:textId="77777777" w:rsidTr="002E75B6">
        <w:trPr>
          <w:trHeight w:val="264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EDC86" w14:textId="77777777" w:rsidR="002E75B6" w:rsidRPr="00362CCA" w:rsidRDefault="002E75B6" w:rsidP="002E75B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362CCA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EE11D" w14:textId="77777777" w:rsidR="002E75B6" w:rsidRPr="00362CCA" w:rsidRDefault="002E75B6" w:rsidP="002E75B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362CCA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EE69C" w14:textId="77777777" w:rsidR="002E75B6" w:rsidRPr="00362CCA" w:rsidRDefault="002E75B6" w:rsidP="002E75B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362CCA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1B6AD" w14:textId="77777777" w:rsidR="002E75B6" w:rsidRPr="00362CCA" w:rsidRDefault="002E75B6" w:rsidP="002E75B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362CCA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2E75B6" w:rsidRPr="00362CCA" w14:paraId="1FFE6848" w14:textId="77777777" w:rsidTr="002E75B6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A40C1" w14:textId="77777777" w:rsidR="002E75B6" w:rsidRPr="00362CCA" w:rsidRDefault="002E75B6" w:rsidP="002E75B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362CCA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8-d mortality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2EDE6" w14:textId="77777777" w:rsidR="002E75B6" w:rsidRPr="00362CCA" w:rsidRDefault="002E75B6" w:rsidP="002E75B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362CCA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6(34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D7CD4" w14:textId="77777777" w:rsidR="002E75B6" w:rsidRPr="00362CCA" w:rsidRDefault="002E75B6" w:rsidP="002E75B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362CCA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(0%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A968D" w14:textId="77777777" w:rsidR="002E75B6" w:rsidRPr="00362CCA" w:rsidRDefault="002E75B6" w:rsidP="002E75B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362CCA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</w:tr>
    </w:tbl>
    <w:p w14:paraId="616EE9ED" w14:textId="77777777" w:rsidR="002E75B6" w:rsidRPr="00362CCA" w:rsidRDefault="002E75B6" w:rsidP="002E75B6">
      <w:pPr>
        <w:rPr>
          <w:rFonts w:ascii="Times New Roman" w:eastAsia="SimSun" w:hAnsi="Times New Roman" w:cs="Courier New"/>
          <w:bCs/>
          <w:kern w:val="0"/>
          <w:sz w:val="24"/>
          <w:szCs w:val="24"/>
        </w:rPr>
      </w:pPr>
      <w:r w:rsidRPr="00362CCA">
        <w:rPr>
          <w:rFonts w:ascii="Times New Roman" w:eastAsia="SimSun" w:hAnsi="Times New Roman" w:cs="Courier New"/>
          <w:bCs/>
          <w:kern w:val="0"/>
          <w:sz w:val="24"/>
          <w:szCs w:val="24"/>
        </w:rPr>
        <w:t>NOTE. Data are expressed as median (interquartile range) unless otherwise indicated.</w:t>
      </w:r>
    </w:p>
    <w:p w14:paraId="771106F9" w14:textId="721037CF" w:rsidR="002E75B6" w:rsidRPr="006434F6" w:rsidRDefault="002E75B6" w:rsidP="002E75B6">
      <w:pPr>
        <w:rPr>
          <w:rFonts w:ascii="Times New Roman" w:eastAsia="SimSun" w:hAnsi="Times New Roman" w:cs="Courier New"/>
          <w:bCs/>
          <w:kern w:val="0"/>
          <w:sz w:val="24"/>
          <w:szCs w:val="24"/>
        </w:rPr>
      </w:pPr>
      <w:r w:rsidRPr="00362CCA">
        <w:rPr>
          <w:rFonts w:ascii="Times New Roman" w:eastAsia="SimSun" w:hAnsi="Times New Roman" w:cs="Courier New"/>
          <w:bCs/>
          <w:kern w:val="0"/>
          <w:sz w:val="24"/>
          <w:szCs w:val="24"/>
        </w:rPr>
        <w:t>ICU</w:t>
      </w:r>
      <w:r w:rsidRPr="00362CCA">
        <w:rPr>
          <w:rFonts w:ascii="Times New Roman" w:eastAsia="SimSun" w:hAnsi="Times New Roman" w:cs="Courier New" w:hint="eastAsia"/>
          <w:bCs/>
          <w:kern w:val="0"/>
          <w:sz w:val="24"/>
          <w:szCs w:val="24"/>
        </w:rPr>
        <w:t>:</w:t>
      </w:r>
      <w:r w:rsidRPr="00362CCA">
        <w:rPr>
          <w:rFonts w:ascii="Times New Roman" w:eastAsia="SimSun" w:hAnsi="Times New Roman" w:cs="Courier New"/>
          <w:bCs/>
          <w:kern w:val="0"/>
          <w:sz w:val="24"/>
          <w:szCs w:val="24"/>
        </w:rPr>
        <w:t xml:space="preserve"> intensive care unit; </w:t>
      </w:r>
      <w:r w:rsidR="00A50B3D" w:rsidRPr="00362CCA">
        <w:rPr>
          <w:rFonts w:ascii="Times New Roman" w:eastAsia="SimSun" w:hAnsi="Times New Roman" w:cs="Courier New"/>
          <w:bCs/>
          <w:kern w:val="0"/>
          <w:sz w:val="24"/>
          <w:szCs w:val="24"/>
        </w:rPr>
        <w:t xml:space="preserve">T: temperature; APACHE: Acute Physiology and Chronic Health Evaluation; BMI: Body Mass Index; FPG: Fasting Plasma Glucose; WBC: </w:t>
      </w:r>
      <w:bookmarkStart w:id="3" w:name="_Hlk150848003"/>
      <w:r w:rsidR="00A50B3D" w:rsidRPr="00362CCA">
        <w:rPr>
          <w:rFonts w:ascii="Times New Roman" w:eastAsia="SimSun" w:hAnsi="Times New Roman" w:cs="Courier New"/>
          <w:bCs/>
          <w:kern w:val="0"/>
          <w:sz w:val="24"/>
          <w:szCs w:val="24"/>
        </w:rPr>
        <w:t>white blood cell</w:t>
      </w:r>
      <w:bookmarkEnd w:id="3"/>
      <w:r w:rsidR="00A50B3D" w:rsidRPr="00362CCA">
        <w:rPr>
          <w:rFonts w:ascii="Times New Roman" w:eastAsia="SimSun" w:hAnsi="Times New Roman" w:cs="Courier New"/>
          <w:bCs/>
          <w:kern w:val="0"/>
          <w:sz w:val="24"/>
          <w:szCs w:val="24"/>
        </w:rPr>
        <w:t>; NEU:</w:t>
      </w:r>
      <w:bookmarkStart w:id="4" w:name="_Hlk150848029"/>
      <w:r w:rsidR="00A50B3D" w:rsidRPr="00362CCA">
        <w:rPr>
          <w:rFonts w:ascii="Times New Roman" w:eastAsia="SimSun" w:hAnsi="Times New Roman" w:cs="Courier New"/>
          <w:bCs/>
          <w:kern w:val="0"/>
          <w:sz w:val="24"/>
          <w:szCs w:val="24"/>
        </w:rPr>
        <w:t xml:space="preserve"> Neutrophil</w:t>
      </w:r>
      <w:bookmarkEnd w:id="4"/>
      <w:r w:rsidR="00A50B3D" w:rsidRPr="00362CCA">
        <w:rPr>
          <w:rFonts w:ascii="Times New Roman" w:eastAsia="SimSun" w:hAnsi="Times New Roman" w:cs="Courier New"/>
          <w:bCs/>
          <w:kern w:val="0"/>
          <w:sz w:val="24"/>
          <w:szCs w:val="24"/>
        </w:rPr>
        <w:t>; Mon: Monocytes; PLT: platelet; AST: aspartate transaminase; ALT: alanine transaminase; Alb: Albumin; UA: uric acid; Cre: creatine; cTnI: Cardiac troponin I; NT-proBNP:</w:t>
      </w:r>
      <w:r w:rsidR="0072427B" w:rsidRPr="00362CCA">
        <w:rPr>
          <w:rFonts w:ascii="Times New Roman" w:eastAsia="SimSun" w:hAnsi="Times New Roman" w:cs="Courier New"/>
          <w:bCs/>
          <w:kern w:val="0"/>
          <w:sz w:val="24"/>
          <w:szCs w:val="24"/>
        </w:rPr>
        <w:t xml:space="preserve"> </w:t>
      </w:r>
      <w:r w:rsidR="00A50B3D" w:rsidRPr="00362CCA">
        <w:rPr>
          <w:rFonts w:ascii="Times New Roman" w:eastAsia="SimSun" w:hAnsi="Times New Roman" w:cs="Courier New"/>
          <w:bCs/>
          <w:kern w:val="0"/>
          <w:sz w:val="24"/>
          <w:szCs w:val="24"/>
        </w:rPr>
        <w:t>N-Terminal pro-brain natriuretic peptide; CK: Creatine Kinase; CK-MB:</w:t>
      </w:r>
      <w:r w:rsidR="0072427B" w:rsidRPr="00362CCA">
        <w:rPr>
          <w:rFonts w:ascii="Times New Roman" w:eastAsia="SimSun" w:hAnsi="Times New Roman" w:cs="Courier New"/>
          <w:bCs/>
          <w:kern w:val="0"/>
          <w:sz w:val="24"/>
          <w:szCs w:val="24"/>
        </w:rPr>
        <w:t xml:space="preserve"> </w:t>
      </w:r>
      <w:r w:rsidR="00A50B3D" w:rsidRPr="00362CCA">
        <w:rPr>
          <w:rFonts w:ascii="Times New Roman" w:eastAsia="SimSun" w:hAnsi="Times New Roman" w:cs="Courier New"/>
          <w:bCs/>
          <w:kern w:val="0"/>
          <w:sz w:val="24"/>
          <w:szCs w:val="24"/>
        </w:rPr>
        <w:t xml:space="preserve">creatine kinase isoenzymes; Lac: Lactic acid; </w:t>
      </w:r>
      <w:r w:rsidRPr="00362CCA">
        <w:rPr>
          <w:rFonts w:ascii="Times New Roman" w:eastAsia="SimSun" w:hAnsi="Times New Roman" w:cs="Courier New"/>
          <w:bCs/>
          <w:kern w:val="0"/>
          <w:sz w:val="24"/>
          <w:szCs w:val="24"/>
        </w:rPr>
        <w:t>PCT:</w:t>
      </w:r>
      <w:bookmarkStart w:id="5" w:name="_GoBack"/>
      <w:bookmarkEnd w:id="5"/>
      <w:r>
        <w:rPr>
          <w:rFonts w:ascii="Times New Roman" w:eastAsia="SimSun" w:hAnsi="Times New Roman" w:cs="Courier New"/>
          <w:bCs/>
          <w:kern w:val="0"/>
          <w:sz w:val="24"/>
          <w:szCs w:val="24"/>
        </w:rPr>
        <w:t xml:space="preserve"> </w:t>
      </w:r>
      <w:bookmarkStart w:id="6" w:name="_Hlk150848116"/>
      <w:r w:rsidRPr="006434F6">
        <w:rPr>
          <w:rFonts w:ascii="Times New Roman" w:eastAsia="SimSun" w:hAnsi="Times New Roman" w:cs="Courier New"/>
          <w:bCs/>
          <w:kern w:val="0"/>
          <w:sz w:val="24"/>
          <w:szCs w:val="24"/>
        </w:rPr>
        <w:lastRenderedPageBreak/>
        <w:t>procalcitonin</w:t>
      </w:r>
      <w:bookmarkEnd w:id="6"/>
      <w:r w:rsidRPr="006434F6">
        <w:rPr>
          <w:rFonts w:ascii="Times New Roman" w:eastAsia="SimSun" w:hAnsi="Times New Roman" w:cs="Courier New"/>
          <w:bCs/>
          <w:kern w:val="0"/>
          <w:sz w:val="24"/>
          <w:szCs w:val="24"/>
        </w:rPr>
        <w:t>;</w:t>
      </w:r>
      <w:r>
        <w:rPr>
          <w:rFonts w:ascii="Times New Roman" w:eastAsia="SimSun" w:hAnsi="Times New Roman" w:cs="Courier New"/>
          <w:bCs/>
          <w:kern w:val="0"/>
          <w:sz w:val="24"/>
          <w:szCs w:val="24"/>
        </w:rPr>
        <w:t xml:space="preserve"> CRP:</w:t>
      </w:r>
      <w:r w:rsidRPr="004C7573">
        <w:rPr>
          <w:rFonts w:ascii="Times New Roman" w:eastAsia="SimSun" w:hAnsi="Times New Roman" w:cs="Courier New" w:hint="eastAsia"/>
          <w:bCs/>
          <w:kern w:val="0"/>
          <w:sz w:val="24"/>
          <w:szCs w:val="24"/>
        </w:rPr>
        <w:t xml:space="preserve"> </w:t>
      </w:r>
      <w:bookmarkStart w:id="7" w:name="_Hlk150848190"/>
      <w:r w:rsidRPr="006434F6">
        <w:rPr>
          <w:rFonts w:ascii="Times New Roman" w:eastAsia="SimSun" w:hAnsi="Times New Roman" w:cs="Courier New"/>
          <w:bCs/>
          <w:kern w:val="0"/>
          <w:sz w:val="24"/>
          <w:szCs w:val="24"/>
        </w:rPr>
        <w:t>C-reaction</w:t>
      </w:r>
      <w:r w:rsidRPr="004C7573">
        <w:rPr>
          <w:rFonts w:ascii="Times New Roman" w:eastAsia="SimSun" w:hAnsi="Times New Roman" w:cs="Courier New"/>
          <w:bCs/>
          <w:kern w:val="0"/>
          <w:sz w:val="24"/>
          <w:szCs w:val="24"/>
        </w:rPr>
        <w:t xml:space="preserve"> </w:t>
      </w:r>
      <w:r w:rsidRPr="006434F6">
        <w:rPr>
          <w:rFonts w:ascii="Times New Roman" w:eastAsia="SimSun" w:hAnsi="Times New Roman" w:cs="Courier New"/>
          <w:bCs/>
          <w:kern w:val="0"/>
          <w:sz w:val="24"/>
          <w:szCs w:val="24"/>
        </w:rPr>
        <w:t>protein</w:t>
      </w:r>
      <w:bookmarkEnd w:id="7"/>
      <w:r>
        <w:rPr>
          <w:rFonts w:ascii="Times New Roman" w:eastAsia="SimSun" w:hAnsi="Times New Roman" w:cs="Courier New"/>
          <w:bCs/>
          <w:kern w:val="0"/>
          <w:sz w:val="24"/>
          <w:szCs w:val="24"/>
        </w:rPr>
        <w:t>;</w:t>
      </w:r>
      <w:r w:rsidRPr="004C7573">
        <w:rPr>
          <w:rFonts w:ascii="Times New Roman" w:eastAsia="SimSun" w:hAnsi="Times New Roman" w:cs="Courier New"/>
          <w:bCs/>
          <w:kern w:val="0"/>
          <w:sz w:val="24"/>
          <w:szCs w:val="24"/>
        </w:rPr>
        <w:t xml:space="preserve"> SOFA</w:t>
      </w:r>
      <w:r w:rsidRPr="004C7573">
        <w:rPr>
          <w:rFonts w:ascii="Times New Roman" w:eastAsia="SimSun" w:hAnsi="Times New Roman" w:cs="Courier New" w:hint="eastAsia"/>
          <w:bCs/>
          <w:kern w:val="0"/>
          <w:sz w:val="24"/>
          <w:szCs w:val="24"/>
        </w:rPr>
        <w:t>:</w:t>
      </w:r>
      <w:r w:rsidRPr="004C7573">
        <w:rPr>
          <w:rFonts w:ascii="Times New Roman" w:eastAsia="SimSun" w:hAnsi="Times New Roman" w:cs="Courier New"/>
          <w:bCs/>
          <w:kern w:val="0"/>
          <w:sz w:val="24"/>
          <w:szCs w:val="24"/>
        </w:rPr>
        <w:t xml:space="preserve"> sequential organ failure assessment</w:t>
      </w:r>
      <w:r w:rsidRPr="004C7573">
        <w:rPr>
          <w:rFonts w:ascii="Times New Roman" w:eastAsia="SimSun" w:hAnsi="Times New Roman" w:cs="Courier New" w:hint="eastAsia"/>
          <w:bCs/>
          <w:kern w:val="0"/>
          <w:sz w:val="24"/>
          <w:szCs w:val="24"/>
        </w:rPr>
        <w:t xml:space="preserve">; </w:t>
      </w:r>
      <w:r w:rsidRPr="006434F6">
        <w:rPr>
          <w:rFonts w:ascii="Times New Roman" w:eastAsia="SimSun" w:hAnsi="Times New Roman" w:cs="Courier New"/>
          <w:bCs/>
          <w:kern w:val="0"/>
          <w:sz w:val="24"/>
          <w:szCs w:val="24"/>
        </w:rPr>
        <w:t>NA: not applicable.</w:t>
      </w:r>
    </w:p>
    <w:sectPr w:rsidR="002E75B6" w:rsidRPr="006434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D02992C" w14:textId="77777777" w:rsidR="00BB0720" w:rsidRDefault="00BB0720" w:rsidP="0091243D">
      <w:r>
        <w:separator/>
      </w:r>
    </w:p>
  </w:endnote>
  <w:endnote w:type="continuationSeparator" w:id="0">
    <w:p w14:paraId="2ABFD852" w14:textId="77777777" w:rsidR="00BB0720" w:rsidRDefault="00BB0720" w:rsidP="009124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4F6FA0" w14:textId="77777777" w:rsidR="00BB0720" w:rsidRDefault="00BB0720" w:rsidP="0091243D">
      <w:r>
        <w:separator/>
      </w:r>
    </w:p>
  </w:footnote>
  <w:footnote w:type="continuationSeparator" w:id="0">
    <w:p w14:paraId="09EE74AE" w14:textId="77777777" w:rsidR="00BB0720" w:rsidRDefault="00BB0720" w:rsidP="009124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E2MzA2srQ0NbA0MrNU0lEKTi0uzszPAykwqgUAAjqEeSwAAAA="/>
  </w:docVars>
  <w:rsids>
    <w:rsidRoot w:val="00887CC4"/>
    <w:rsid w:val="00102D47"/>
    <w:rsid w:val="00292926"/>
    <w:rsid w:val="002E75B6"/>
    <w:rsid w:val="003475FA"/>
    <w:rsid w:val="00362CCA"/>
    <w:rsid w:val="005F3F2B"/>
    <w:rsid w:val="00656D2C"/>
    <w:rsid w:val="0072427B"/>
    <w:rsid w:val="007448E2"/>
    <w:rsid w:val="008638FA"/>
    <w:rsid w:val="00887CC4"/>
    <w:rsid w:val="0091243D"/>
    <w:rsid w:val="009871AD"/>
    <w:rsid w:val="00A50B3D"/>
    <w:rsid w:val="00BB0720"/>
    <w:rsid w:val="00BC1C67"/>
    <w:rsid w:val="00C13598"/>
    <w:rsid w:val="00EE0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BFFD9B"/>
  <w15:chartTrackingRefBased/>
  <w15:docId w15:val="{F4585389-8C83-4480-B9EA-32104F6BF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1243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1243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124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1243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818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9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7</TotalTime>
  <Pages>2</Pages>
  <Words>326</Words>
  <Characters>1863</Characters>
  <Application>Microsoft Office Word</Application>
  <DocSecurity>0</DocSecurity>
  <Lines>15</Lines>
  <Paragraphs>4</Paragraphs>
  <ScaleCrop>false</ScaleCrop>
  <Company/>
  <LinksUpToDate>false</LinksUpToDate>
  <CharactersWithSpaces>21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华晨 王</dc:creator>
  <cp:keywords/>
  <dc:description/>
  <cp:lastModifiedBy>Caroline Rubince G.</cp:lastModifiedBy>
  <cp:revision>28</cp:revision>
  <dcterms:created xsi:type="dcterms:W3CDTF">2023-11-13T14:45:00Z</dcterms:created>
  <dcterms:modified xsi:type="dcterms:W3CDTF">2023-12-12T07:57:00Z</dcterms:modified>
</cp:coreProperties>
</file>